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13F4E" w14:textId="6814EFCB" w:rsidR="00432B21" w:rsidRPr="006C7FFB" w:rsidRDefault="00432B21" w:rsidP="00432B21">
      <w:pPr>
        <w:spacing w:line="360" w:lineRule="auto"/>
        <w:jc w:val="both"/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bookmarkStart w:id="0" w:name="_Hlk197952621"/>
      <w:r w:rsidRPr="006C7FFB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>S</w:t>
      </w:r>
      <w:r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>5</w:t>
      </w:r>
      <w:r w:rsidRPr="006C7FFB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 xml:space="preserve"> </w:t>
      </w:r>
      <w:r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>Appendix</w:t>
      </w:r>
      <w:r w:rsidRPr="006C7FFB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 xml:space="preserve">. </w:t>
      </w:r>
      <w:r w:rsidRPr="006C7FFB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Grain amount determination for the distribution test</w:t>
      </w:r>
      <w:r w:rsidR="00083E84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.</w:t>
      </w:r>
    </w:p>
    <w:bookmarkEnd w:id="0"/>
    <w:p w14:paraId="08767366" w14:textId="11392447" w:rsidR="00432B21" w:rsidRDefault="00432B21" w:rsidP="00432B21">
      <w:pPr>
        <w:spacing w:line="360" w:lineRule="auto"/>
        <w:jc w:val="both"/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013BA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We selected the grain quantity for the distribution test with the goal of encouraging continuous feeding at </w:t>
      </w:r>
      <w:r w:rsidR="00083E84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 </w:t>
      </w:r>
      <w:r w:rsidRPr="00C013BA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ow competition level while motivating heifers to move between troughs in order to access grain at an alternative location. This setup was intended to assess the trade-off between social interaction and feeding motivation. To determine an appropriate grain amount, we conducted pilot trials with three heifers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different from the test animals)</w:t>
      </w:r>
      <w:r w:rsidRPr="00C013BA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measuring the time it took them to consume varying grain portions (250 g, 200 g, and 150 g). The 150 g portion was consistently depleted within approximately 2 minutes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This </w:t>
      </w:r>
      <w:r w:rsidRPr="00C013BA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im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 interval </w:t>
      </w:r>
      <w:r w:rsidRPr="00C013BA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nabled us to deliver grain up to 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1</w:t>
      </w:r>
      <w:r w:rsidRPr="00C013BA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imes within 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 22-minute </w:t>
      </w:r>
      <w:r w:rsidRPr="00C013BA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est period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which was the maximum available time for us to test </w:t>
      </w:r>
      <w:r w:rsidRPr="00C013BA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ach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the groups of three test heifers per day. </w:t>
      </w:r>
    </w:p>
    <w:p w14:paraId="232915E6" w14:textId="77777777" w:rsidR="00477623" w:rsidRPr="00432B21" w:rsidRDefault="00477623">
      <w:pPr>
        <w:rPr>
          <w:lang w:val="en-US"/>
        </w:rPr>
      </w:pPr>
    </w:p>
    <w:sectPr w:rsidR="00477623" w:rsidRPr="00432B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B21"/>
    <w:rsid w:val="00083E84"/>
    <w:rsid w:val="00432B21"/>
    <w:rsid w:val="00477623"/>
    <w:rsid w:val="00C7602A"/>
    <w:rsid w:val="00D2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F596CF"/>
  <w15:chartTrackingRefBased/>
  <w15:docId w15:val="{C72B5175-53E2-4882-93F8-41A8DA965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B2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32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746</Characters>
  <Application>Microsoft Office Word</Application>
  <DocSecurity>0</DocSecurity>
  <Lines>10</Lines>
  <Paragraphs>2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l, Sarah</dc:creator>
  <cp:keywords/>
  <dc:description/>
  <cp:lastModifiedBy>Kappel, Sarah</cp:lastModifiedBy>
  <cp:revision>2</cp:revision>
  <dcterms:created xsi:type="dcterms:W3CDTF">2025-05-27T23:43:00Z</dcterms:created>
  <dcterms:modified xsi:type="dcterms:W3CDTF">2025-05-28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58bfeb-b02c-4b8f-bbbd-0c172e03523d</vt:lpwstr>
  </property>
</Properties>
</file>